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5: Table of reviews excluded after assessment for eligibility in full text review and reasons for exclusion</w: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1"/>
        <w:gridCol w:w="2693"/>
      </w:tblGrid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eadinglevel"/>
              <w:spacing w:before="0" w:after="9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Excluded review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Headinglevel"/>
              <w:spacing w:before="0" w:after="9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Reason for exclusion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boriginal Health &amp; Medical Research Council of NSW and NSW Ministry of Health. (2014). The ATRAC Framework: A strategic framework for Aboriginal tobacco resistance and control in NSW. Sydney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a review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aker, A., Ivers, R. G., Bowman, J., Butler, T., Kay-Lambkin, F. J., Wye, P., . . . Wodak, A. (2006). Where there's smoke, there's fire: high prevalence of smoking among some sub-populations and recommendations for intervention. Drug Alcohol Rev, 25(1), 85-96. doi:10.1080/095952305004595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 and no description of method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ryant, J., Bonevski, B., Paul, C., McElduff, P., &amp; Attia, J. (2011). A systematic review and meta-analysis of the effectiveness of behavioural smoking cessation interventions in selected disadvantaged groups. Addiction, 106(9), 1568-1585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rr, S. M., Lhussier, M., Forster, N., Geddes, L., Deane, K., Pennington, M., . . . Hildreth, A. (2011). An evidence synthesis of qualitative and quantitative research on component intervention techniques, effectiveness, cost-effectiveness, equity and acceptability of different versions of health-related lifestyle advisor role in improving health. Health technology assessment (Winchester, England), 15(9), iii-iv, 1-284. doi:10.3310/hta1509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rson, K. V., Brinn, M. P., Robertson, T. A., To, A. N. R., Esterman, A. J., Peters, M., &amp; Smith, B. J. (2013). Current and emerging pharmacotherapeutic options for smoking cessation. Substance Abuse: Research and Treatment, 7, 85-105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hamberlain, C., O'Mara-Eves, A., Oliver, S., Caird, J. R., Perlen, S. M., Eades, S. J., &amp; Thomas, J. (2013). Psychosocial interventions for supporting women to stop smoking in pregnancy. Cochrane Database of Systematic Reviews, 10, CD001055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urtney, R. J., Naicker, S., Shakeshaft, A., Clare, P., Martire, K. A., &amp; Mattick, R. P. (2015). Smoking cessation among low-socioeconomic status and disadvantaged population groups: A systematic review of research output. International Journal of Environmental Research and Public Health, 12(6), 6403-6422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 and review focus on study design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x, L. S., Okuyemi, K., Choi, W. S., &amp; Ahluwalia, J. S. (2011). A review of tobacco use treatments in U.S. ethnic minority populations. American Journal of Health Promotion, 25(5 Suppl), S11-30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oolan, D. M., &amp; Froelicher, E. S. (2006). Efficacy of smoking cessation intervention among special populations: review of the literature from 2000 to 2005. Nursing Research, 55(4 Suppl), S29-3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rsetlund, L., Eike, M. C., &amp; Vist, G. E. (2010). Effect of interventions to improve health care services for ethnic minority populations. Norsk Epidemiologi, 20(1), 41-52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reaves, L., Johnson, J., Bottorff, J., Kirkland, S., Jategaonkar, N., McGowan, M., . . . Battersby, L. (2006). What are the effects of tobacco policies on vulnerable populations? A better practices review. Canadian journal of public health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Gutmann, L. B., Sobell, L. C., Prevo, M. H., Toll, B. A., Gutwein, C. L., Sobell, M. B., &amp; Hyman, S. M. (2004). Outcome research methodology of smoking cessation trials (1994-1998). Addictive Behaviors, 29(3), 441-463.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 and studies all prior to 2000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Ivers, R. G. (2004). An evidence-based approach to planning tobacco interventions for Aboriginal people. Drug &amp; Alcohol Review, 23(1), 5-9.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 review of interventions from the general population to inform interventions for Aboriginal people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vers, R. G. (2008). Tobacco and aboriginal people in NSW. NSW Public Health Bull, 19(3-4), 65-67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a review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Jeyashree, K., Kathirvel, S., Shewade, H. D., Kaur, H., &amp; Goel, S. (2016). Smoking cessation interventions for pulmonary tuberculosis treatment outcomes. Cochrane Database Syst Rev, 1, Cd011125. doi:10.1002/14651858.CD011125.pub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indigenous populations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ong, G., Singh, N., &amp; Krishnan-Sarin, S. (2012). A review of culturally targeted/tailored tobacco prevention and cessation interventions for minority adolescents. Nicotine and Tobacco Research, 14(12), 1394-1406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wrence, D., Graber, J. E., Mills, S. L., Meissner, H. I., &amp; Warnecke, R. (2003). Smoking cessation interventions in U.S. racial/ethnic minority populations: an assessment of the literature. Preventive Medicine, 36(2), 204-216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u, J. J., Davidson, E., Bhopal, R. S., White, M., Johnson, M. R. D., Netto, G., . . . Sheikh, A. (2012). Adapting health promotion interventions to meet the needs of ethnic minority groups: Mixed-methods evidence synthesis. Health Technology Assessment, 16(44), 1-469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u, J. J., Wabnitz, C., Davidson, E., Bhopal, R. S., White, M., Johnson, M. R., . . . Sheikh, A. (2013). Smoking cessation interventions for ethnic minority groups--a systematic review of adapted interventions. Preventive Medicine, 57(6), 765-775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cRobbie, H., Bullen, C., Glover, M., Whittaker, R., Wallace-Bell, M., Fraser, T., &amp; New Zealand Guidelines, G. (2008). New Zealand smoking cessation guidelines. New Zealand Medical Journal, 121(1276), 57-70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iper, M. E., Fox, B. J., Welsch, S. K., Fiore, M. C., &amp; Baker, T. B. (2001). Gender and racial/ethnic differences in tobacco-dependence treatment: A commentary and research recommendations. Nicotine and Tobacco Research, 3(4), 291-29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 and not a review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urcell, K. (2015). Evidence review: Addressing the social determinants of inequities in tobacco use. Victoria, Australia: Victorian Health Promotion Foundation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tsch, A., Steadman, K. J., &amp; Bogossian, F. (2010). The pituri story: a review of the historical literature surrounding traditional Australian Aboriginal use of nicotine in Central Australia. J Ethnobiol Ethnomed, 6, 26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a review of interven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obertson, J., Stevenson, L., Usher, K., Devine, S., &amp; Clough, A. (2015). A Review of Trends in Indigenous Australian Tobacco Research (From 2004 to 2013), its Associated Outputs and Evidence of Research Translation. Nicotine &amp; Tobacco Research, 17(8), 1039-1048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nly maps types of smoking research, not study finding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herman, E. J., &amp; Primack, B. A. (2009). What works to prevent adolescent smoking? A systematic review of the National Cancer Institute's Research-Tested Intervention Programs. Journal of School Health, 79(9), 391-399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mall, S., Porr, C., Swab, M., &amp; Murray, C. (2015). The experience and cessation needs of Indigenous women who smoke during pregnancy: A systematic review of qualitative evidence protocol. JBI Database System Rev Implement Rep, 13(4), 51-64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rotocol only (ongoing review)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oner, L., Stoner, K. R., Young, J. M., &amp; Fryer, S. (2012). Preventing a Cardiovascular Disease Epidemic among Indigenous Populations through Lifestyle Changes. International Journal of Preventive Medicine, 3(4), 230-240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tobacco review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homas, D. P., Davey, M. E., Briggs, V. L., &amp; Borland, R. (2015). Talking About The Smokes: Transforming the evidence to guide Aboriginal and Torres Strait Islander tobacco control. Medical Journal of Australia, 202(10 (Suppl): S3-S4), 92. doi:10.5694/mja15.0046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a review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wyman, L., Bonevski, B., Paul, C., &amp; Bryant, J. (2014). Perceived barriers to smoking cessation in selected vulnerable groups: A systematic review of the qualitative and quantitative literature. BMJ Open, 4(12), 1-15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idrine, J. I., Cofta-Woerpel, L., Daza, P., Wright, K. L., &amp; Wetter, D. W. (2006). Smoking cessation 2: Behavioral treatments. Behavioral Medicine, 32(3), 99-109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os T., Carter R., Barendregt J., Mihalopoulos C., Veerman J.L., Magnus A., . . . ACE–Prevention Team. (2010). Assessing Cost-Effectiveness in Prevention: (ACE-Prevention): Final report. Brisbane: Centre for Burden of Disease and Cost Effectiveness, School of Population Health, University of Queensland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specifically indigenous populations.</w:t>
            </w:r>
          </w:p>
        </w:tc>
      </w:tr>
      <w:tr>
        <w:trPr/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Young, C. F., &amp; Skorga, P. (2013). Interventions for tobacco use prevention in indigenous youth. Public Health Nursing, 30(5), 448-450.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level"/>
              <w:spacing w:before="0" w:after="9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ummary of Carson 2012.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level">
    <w:name w:val="headinglevel"/>
    <w:basedOn w:val="Normal"/>
    <w:qFormat/>
    <w:pPr>
      <w:suppressAutoHyphens w:val="true"/>
      <w:spacing w:lineRule="auto" w:line="240" w:before="0" w:after="90"/>
    </w:pPr>
    <w:rPr>
      <w:rFonts w:ascii="Times New Roman" w:hAnsi="Times New Roman" w:eastAsia="Times New Roman" w:cs="Times New Roman"/>
      <w:color w:val="80008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5:02:00Z</dcterms:created>
  <dc:creator>Catherine Chamberlain</dc:creator>
  <dc:description/>
  <cp:keywords/>
  <dc:language>en-US</dc:language>
  <cp:lastModifiedBy>LCAYETANO</cp:lastModifiedBy>
  <dcterms:modified xsi:type="dcterms:W3CDTF">2017-06-24T19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